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9"/>
        <w:gridCol w:w="3498"/>
      </w:tblGrid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(5'-3')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-f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TGAGTTTGATGCAGTCGT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h-r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GCTGTTCCCAATGGTCTT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h-f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CGTTATGACAACATCG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dh-r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CGTAGGCGAAGGTAGTG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-f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TTTCGAGGTGATCTGC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h-r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CAGGGCCACAGTATGCTC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-f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ACGGGTGAGTAATGCCTA</w:t>
            </w:r>
          </w:p>
        </w:tc>
      </w:tr>
      <w:tr>
        <w:trPr/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sr-r</w:t>
            </w:r>
          </w:p>
        </w:tc>
        <w:tc>
          <w:tcPr>
            <w:tcW w:w="3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TCCAATCGCAGAAGG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23:51:00Z</dcterms:created>
  <dc:creator>Matsuda</dc:creator>
  <dc:description/>
  <dc:language>en-US</dc:language>
  <cp:lastModifiedBy>Matsuda</cp:lastModifiedBy>
  <dcterms:modified xsi:type="dcterms:W3CDTF">2013-04-10T23:55:00Z</dcterms:modified>
  <cp:revision>1</cp:revision>
  <dc:subject/>
  <dc:title/>
</cp:coreProperties>
</file>